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57BF77" w14:textId="77777777" w:rsidR="006D0A85" w:rsidRPr="00237A06" w:rsidRDefault="001C0FBC">
      <w:pPr>
        <w:rPr>
          <w:rFonts w:ascii="Times New Roman" w:hAnsi="Times New Roman" w:cs="Times New Roman"/>
          <w:b/>
          <w:sz w:val="24"/>
          <w:szCs w:val="24"/>
        </w:rPr>
      </w:pPr>
      <w:r w:rsidRPr="00237A06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13592DB9" w14:textId="77777777" w:rsidR="009D4061" w:rsidRPr="00237A06" w:rsidRDefault="009D4061">
      <w:pPr>
        <w:rPr>
          <w:rFonts w:ascii="Times New Roman" w:hAnsi="Times New Roman" w:cs="Times New Roman"/>
          <w:b/>
          <w:sz w:val="24"/>
          <w:szCs w:val="24"/>
        </w:rPr>
      </w:pPr>
      <w:r w:rsidRPr="00237A06">
        <w:rPr>
          <w:rFonts w:ascii="Times New Roman" w:hAnsi="Times New Roman" w:cs="Times New Roman"/>
          <w:b/>
          <w:sz w:val="24"/>
          <w:szCs w:val="24"/>
        </w:rPr>
        <w:t>Determin</w:t>
      </w:r>
      <w:r w:rsidR="00A174E6" w:rsidRPr="00237A06">
        <w:rPr>
          <w:rFonts w:ascii="Times New Roman" w:hAnsi="Times New Roman" w:cs="Times New Roman"/>
          <w:b/>
          <w:sz w:val="24"/>
          <w:szCs w:val="24"/>
        </w:rPr>
        <w:t>ing</w:t>
      </w:r>
      <w:r w:rsidRPr="00237A06">
        <w:rPr>
          <w:rFonts w:ascii="Times New Roman" w:hAnsi="Times New Roman" w:cs="Times New Roman"/>
          <w:b/>
          <w:sz w:val="24"/>
          <w:szCs w:val="24"/>
        </w:rPr>
        <w:t xml:space="preserve"> of the ceftriaxone sodium dosage</w:t>
      </w:r>
      <w:r w:rsidR="00E272F6" w:rsidRPr="00237A06">
        <w:rPr>
          <w:rFonts w:ascii="Times New Roman" w:hAnsi="Times New Roman" w:cs="Times New Roman"/>
          <w:b/>
          <w:sz w:val="24"/>
          <w:szCs w:val="24"/>
        </w:rPr>
        <w:t xml:space="preserve"> in preliminary experiment</w:t>
      </w:r>
    </w:p>
    <w:p w14:paraId="5F3BBE7D" w14:textId="77777777" w:rsidR="00941003" w:rsidRPr="00237A06" w:rsidRDefault="009D4061" w:rsidP="002E2581">
      <w:pPr>
        <w:rPr>
          <w:rFonts w:ascii="Times New Roman" w:hAnsi="Times New Roman" w:cs="Times New Roman"/>
          <w:sz w:val="24"/>
          <w:szCs w:val="24"/>
        </w:rPr>
      </w:pPr>
      <w:r w:rsidRPr="00237A06">
        <w:rPr>
          <w:rFonts w:ascii="Times New Roman" w:hAnsi="Times New Roman" w:cs="Times New Roman"/>
          <w:sz w:val="24"/>
          <w:szCs w:val="24"/>
        </w:rPr>
        <w:t>Th</w:t>
      </w:r>
      <w:r w:rsidRPr="00237A06">
        <w:rPr>
          <w:rFonts w:ascii="Times New Roman" w:hAnsi="Times New Roman" w:cs="Times New Roman" w:hint="eastAsia"/>
          <w:sz w:val="24"/>
          <w:szCs w:val="24"/>
        </w:rPr>
        <w:t>e</w:t>
      </w:r>
      <w:r w:rsidRPr="00237A06">
        <w:rPr>
          <w:rFonts w:ascii="Times New Roman" w:hAnsi="Times New Roman" w:cs="Times New Roman"/>
          <w:sz w:val="24"/>
          <w:szCs w:val="24"/>
        </w:rPr>
        <w:t xml:space="preserve"> ceftriaxone sodium dosage </w:t>
      </w:r>
      <w:r w:rsidRPr="00237A06">
        <w:rPr>
          <w:rFonts w:ascii="Times New Roman" w:hAnsi="Times New Roman" w:cs="Times New Roman" w:hint="eastAsia"/>
          <w:sz w:val="24"/>
          <w:szCs w:val="24"/>
        </w:rPr>
        <w:t>was</w:t>
      </w:r>
      <w:r w:rsidRPr="00237A06">
        <w:rPr>
          <w:rFonts w:ascii="Times New Roman" w:hAnsi="Times New Roman" w:cs="Times New Roman"/>
          <w:sz w:val="24"/>
          <w:szCs w:val="24"/>
        </w:rPr>
        <w:t xml:space="preserve"> based on preliminary experiments to determine maximum tolerable dosage.</w:t>
      </w:r>
      <w:r w:rsidRPr="00237A06">
        <w:rPr>
          <w:rFonts w:ascii="Times New Roman" w:hAnsi="Times New Roman" w:cs="Times New Roman" w:hint="eastAsia"/>
          <w:sz w:val="24"/>
          <w:szCs w:val="24"/>
        </w:rPr>
        <w:t xml:space="preserve"> According to previous study, 12 mice were </w:t>
      </w:r>
      <w:r w:rsidR="00A174E6" w:rsidRPr="00237A06">
        <w:rPr>
          <w:rFonts w:ascii="Times New Roman" w:hAnsi="Times New Roman" w:cs="Times New Roman"/>
          <w:sz w:val="24"/>
          <w:szCs w:val="24"/>
        </w:rPr>
        <w:t>treated with 0.2 ml</w:t>
      </w:r>
      <w:r w:rsidRPr="00237A06">
        <w:rPr>
          <w:rFonts w:ascii="Times New Roman" w:hAnsi="Times New Roman" w:cs="Times New Roman"/>
          <w:sz w:val="24"/>
          <w:szCs w:val="24"/>
        </w:rPr>
        <w:t xml:space="preserve"> different doses of ceftriaxone sodium (1</w:t>
      </w:r>
      <w:r w:rsidR="00DE2BA4" w:rsidRPr="00237A06">
        <w:rPr>
          <w:rFonts w:ascii="Times New Roman" w:hAnsi="Times New Roman" w:cs="Times New Roman" w:hint="eastAsia"/>
          <w:sz w:val="24"/>
          <w:szCs w:val="24"/>
        </w:rPr>
        <w:t>00</w:t>
      </w:r>
      <w:r w:rsidRPr="00237A06">
        <w:rPr>
          <w:rFonts w:ascii="Times New Roman" w:hAnsi="Times New Roman" w:cs="Times New Roman"/>
          <w:sz w:val="24"/>
          <w:szCs w:val="24"/>
        </w:rPr>
        <w:t>, 2</w:t>
      </w:r>
      <w:r w:rsidR="00DE2BA4" w:rsidRPr="00237A06">
        <w:rPr>
          <w:rFonts w:ascii="Times New Roman" w:hAnsi="Times New Roman" w:cs="Times New Roman" w:hint="eastAsia"/>
          <w:sz w:val="24"/>
          <w:szCs w:val="24"/>
        </w:rPr>
        <w:t>00</w:t>
      </w:r>
      <w:r w:rsidRPr="00237A06">
        <w:rPr>
          <w:rFonts w:ascii="Times New Roman" w:hAnsi="Times New Roman" w:cs="Times New Roman"/>
          <w:sz w:val="24"/>
          <w:szCs w:val="24"/>
        </w:rPr>
        <w:t xml:space="preserve"> and </w:t>
      </w:r>
      <w:bookmarkStart w:id="0" w:name="OLE_LINK50"/>
      <w:bookmarkStart w:id="1" w:name="OLE_LINK51"/>
      <w:r w:rsidRPr="00237A06">
        <w:rPr>
          <w:rFonts w:ascii="Times New Roman" w:hAnsi="Times New Roman" w:cs="Times New Roman"/>
          <w:sz w:val="24"/>
          <w:szCs w:val="24"/>
        </w:rPr>
        <w:t>4</w:t>
      </w:r>
      <w:r w:rsidR="00DE2BA4" w:rsidRPr="00237A06">
        <w:rPr>
          <w:rFonts w:ascii="Times New Roman" w:hAnsi="Times New Roman" w:cs="Times New Roman" w:hint="eastAsia"/>
          <w:sz w:val="24"/>
          <w:szCs w:val="24"/>
        </w:rPr>
        <w:t>00</w:t>
      </w:r>
      <w:r w:rsidRPr="00237A06">
        <w:rPr>
          <w:rFonts w:ascii="Times New Roman" w:hAnsi="Times New Roman" w:cs="Times New Roman"/>
          <w:sz w:val="24"/>
          <w:szCs w:val="24"/>
        </w:rPr>
        <w:t xml:space="preserve"> mg/mL</w:t>
      </w:r>
      <w:bookmarkEnd w:id="0"/>
      <w:bookmarkEnd w:id="1"/>
      <w:r w:rsidRPr="00237A06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237A06">
        <w:rPr>
          <w:rFonts w:ascii="Times New Roman" w:hAnsi="Times New Roman" w:cs="Times New Roman"/>
          <w:sz w:val="24"/>
          <w:szCs w:val="24"/>
        </w:rPr>
        <w:t>intragastrically</w:t>
      </w:r>
      <w:proofErr w:type="spellEnd"/>
      <w:r w:rsidRPr="00237A06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237A06">
        <w:rPr>
          <w:rFonts w:ascii="Times New Roman" w:hAnsi="Times New Roman" w:cs="Times New Roman"/>
          <w:sz w:val="24"/>
          <w:szCs w:val="24"/>
        </w:rPr>
        <w:t>Guo</w:t>
      </w:r>
      <w:r w:rsidRPr="00237A06">
        <w:rPr>
          <w:rFonts w:ascii="Times New Roman" w:hAnsi="Times New Roman" w:cs="Times New Roman" w:hint="eastAsia"/>
          <w:sz w:val="24"/>
          <w:szCs w:val="24"/>
        </w:rPr>
        <w:t xml:space="preserve"> et al. 2017). </w:t>
      </w:r>
      <w:r w:rsidR="004F5DF1" w:rsidRPr="00237A06">
        <w:rPr>
          <w:rFonts w:ascii="Times New Roman" w:hAnsi="Times New Roman" w:cs="Times New Roman"/>
          <w:sz w:val="24"/>
          <w:szCs w:val="24"/>
        </w:rPr>
        <w:t xml:space="preserve">After </w:t>
      </w:r>
      <w:r w:rsidR="004F5DF1" w:rsidRPr="00237A06">
        <w:rPr>
          <w:rFonts w:ascii="Times New Roman" w:hAnsi="Times New Roman" w:cs="Times New Roman" w:hint="eastAsia"/>
          <w:sz w:val="24"/>
          <w:szCs w:val="24"/>
        </w:rPr>
        <w:t>one</w:t>
      </w:r>
      <w:r w:rsidR="004F5DF1" w:rsidRPr="00237A06">
        <w:rPr>
          <w:rFonts w:ascii="Times New Roman" w:hAnsi="Times New Roman" w:cs="Times New Roman"/>
          <w:sz w:val="24"/>
          <w:szCs w:val="24"/>
        </w:rPr>
        <w:t xml:space="preserve"> week of treatment</w:t>
      </w:r>
      <w:r w:rsidR="004F5DF1" w:rsidRPr="00237A06">
        <w:rPr>
          <w:rFonts w:ascii="Times New Roman" w:hAnsi="Times New Roman" w:cs="Times New Roman" w:hint="eastAsia"/>
          <w:sz w:val="24"/>
          <w:szCs w:val="24"/>
        </w:rPr>
        <w:t xml:space="preserve">, a </w:t>
      </w:r>
      <w:r w:rsidR="004F5DF1" w:rsidRPr="00237A06">
        <w:rPr>
          <w:rFonts w:ascii="Times New Roman" w:hAnsi="Times New Roman" w:cs="Times New Roman"/>
          <w:sz w:val="24"/>
          <w:szCs w:val="24"/>
        </w:rPr>
        <w:t>higher concentration</w:t>
      </w:r>
      <w:r w:rsidR="00A174E6" w:rsidRPr="00237A06">
        <w:rPr>
          <w:rFonts w:ascii="Times New Roman" w:hAnsi="Times New Roman" w:cs="Times New Roman"/>
          <w:sz w:val="24"/>
          <w:szCs w:val="24"/>
        </w:rPr>
        <w:t xml:space="preserve"> </w:t>
      </w:r>
      <w:r w:rsidR="004F5DF1" w:rsidRPr="00237A06">
        <w:rPr>
          <w:rFonts w:ascii="Times New Roman" w:hAnsi="Times New Roman" w:cs="Times New Roman"/>
          <w:sz w:val="24"/>
          <w:szCs w:val="24"/>
        </w:rPr>
        <w:t>of the antibiotic</w:t>
      </w:r>
      <w:r w:rsidR="004F5DF1" w:rsidRPr="00237A06">
        <w:rPr>
          <w:rFonts w:ascii="Times New Roman" w:hAnsi="Times New Roman" w:cs="Times New Roman" w:hint="eastAsia"/>
          <w:sz w:val="24"/>
          <w:szCs w:val="24"/>
        </w:rPr>
        <w:t xml:space="preserve"> led to</w:t>
      </w:r>
      <w:r w:rsidR="008F2743" w:rsidRPr="00237A0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B7D19" w:rsidRPr="00237A06">
        <w:rPr>
          <w:rFonts w:ascii="Times New Roman" w:hAnsi="Times New Roman" w:cs="Times New Roman"/>
          <w:sz w:val="24"/>
          <w:szCs w:val="24"/>
        </w:rPr>
        <w:t>excessive</w:t>
      </w:r>
      <w:r w:rsidR="005E16F7" w:rsidRPr="00237A06">
        <w:rPr>
          <w:rFonts w:ascii="Times New Roman" w:hAnsi="Times New Roman" w:cs="Times New Roman"/>
          <w:sz w:val="24"/>
          <w:szCs w:val="24"/>
        </w:rPr>
        <w:t>ly</w:t>
      </w:r>
      <w:r w:rsidR="00CB7D19" w:rsidRPr="00237A06">
        <w:rPr>
          <w:rFonts w:ascii="Times New Roman" w:hAnsi="Times New Roman" w:cs="Times New Roman"/>
          <w:sz w:val="24"/>
          <w:szCs w:val="24"/>
        </w:rPr>
        <w:t xml:space="preserve"> </w:t>
      </w:r>
      <w:r w:rsidR="008F2743" w:rsidRPr="00237A06">
        <w:rPr>
          <w:rFonts w:ascii="Times New Roman" w:hAnsi="Times New Roman" w:cs="Times New Roman"/>
          <w:sz w:val="24"/>
          <w:szCs w:val="24"/>
        </w:rPr>
        <w:t>insubordinate behavior</w:t>
      </w:r>
      <w:r w:rsidR="00CB7D19" w:rsidRPr="00237A06">
        <w:rPr>
          <w:rFonts w:ascii="Times New Roman" w:hAnsi="Times New Roman" w:cs="Times New Roman" w:hint="eastAsia"/>
          <w:sz w:val="24"/>
          <w:szCs w:val="24"/>
        </w:rPr>
        <w:t>,</w:t>
      </w:r>
      <w:r w:rsidR="008F2743" w:rsidRPr="00237A06">
        <w:rPr>
          <w:rFonts w:ascii="Times New Roman" w:hAnsi="Times New Roman" w:cs="Times New Roman" w:hint="eastAsia"/>
          <w:sz w:val="24"/>
          <w:szCs w:val="24"/>
        </w:rPr>
        <w:t xml:space="preserve"> and even 2 mice in </w:t>
      </w:r>
      <w:r w:rsidR="008F2743" w:rsidRPr="00237A06">
        <w:rPr>
          <w:rFonts w:ascii="Times New Roman" w:hAnsi="Times New Roman" w:cs="Times New Roman"/>
          <w:sz w:val="24"/>
          <w:szCs w:val="24"/>
        </w:rPr>
        <w:t>4</w:t>
      </w:r>
      <w:r w:rsidR="00DE2BA4" w:rsidRPr="00237A06">
        <w:rPr>
          <w:rFonts w:ascii="Times New Roman" w:hAnsi="Times New Roman" w:cs="Times New Roman" w:hint="eastAsia"/>
          <w:sz w:val="24"/>
          <w:szCs w:val="24"/>
        </w:rPr>
        <w:t>00</w:t>
      </w:r>
      <w:r w:rsidR="008F2743" w:rsidRPr="00237A06">
        <w:rPr>
          <w:rFonts w:ascii="Times New Roman" w:hAnsi="Times New Roman" w:cs="Times New Roman"/>
          <w:sz w:val="24"/>
          <w:szCs w:val="24"/>
        </w:rPr>
        <w:t xml:space="preserve"> mg/mL</w:t>
      </w:r>
      <w:r w:rsidR="008F2743" w:rsidRPr="00237A06">
        <w:rPr>
          <w:rFonts w:ascii="Times New Roman" w:hAnsi="Times New Roman" w:cs="Times New Roman" w:hint="eastAsia"/>
          <w:sz w:val="24"/>
          <w:szCs w:val="24"/>
        </w:rPr>
        <w:t xml:space="preserve"> group died. </w:t>
      </w:r>
      <w:r w:rsidR="005E16F7" w:rsidRPr="00237A06">
        <w:rPr>
          <w:rFonts w:ascii="Times New Roman" w:hAnsi="Times New Roman" w:cs="Times New Roman"/>
          <w:sz w:val="24"/>
          <w:szCs w:val="24"/>
        </w:rPr>
        <w:t>But</w:t>
      </w:r>
      <w:r w:rsidR="00CB7D19" w:rsidRPr="00237A06">
        <w:rPr>
          <w:rFonts w:ascii="Times New Roman" w:hAnsi="Times New Roman" w:cs="Times New Roman" w:hint="eastAsia"/>
          <w:sz w:val="24"/>
          <w:szCs w:val="24"/>
        </w:rPr>
        <w:t xml:space="preserve">, mice in other two groups </w:t>
      </w:r>
      <w:r w:rsidR="00CB7D19" w:rsidRPr="00237A06">
        <w:rPr>
          <w:rFonts w:ascii="Times New Roman" w:hAnsi="Times New Roman" w:cs="Times New Roman"/>
          <w:sz w:val="24"/>
          <w:szCs w:val="24"/>
        </w:rPr>
        <w:t>had no abnormalities.</w:t>
      </w:r>
      <w:r w:rsidR="00DE2BA4" w:rsidRPr="00237A06">
        <w:rPr>
          <w:rFonts w:ascii="Times New Roman" w:hAnsi="Times New Roman" w:cs="Times New Roman" w:hint="eastAsia"/>
          <w:sz w:val="24"/>
          <w:szCs w:val="24"/>
        </w:rPr>
        <w:t xml:space="preserve"> Considering the dose of </w:t>
      </w:r>
      <w:r w:rsidR="00DE2BA4" w:rsidRPr="00237A06">
        <w:rPr>
          <w:rFonts w:ascii="Times New Roman" w:hAnsi="Times New Roman" w:cs="Times New Roman"/>
          <w:sz w:val="24"/>
          <w:szCs w:val="24"/>
        </w:rPr>
        <w:t>1</w:t>
      </w:r>
      <w:r w:rsidR="001C0703">
        <w:rPr>
          <w:rFonts w:ascii="Times New Roman" w:hAnsi="Times New Roman" w:cs="Times New Roman" w:hint="eastAsia"/>
          <w:sz w:val="24"/>
          <w:szCs w:val="24"/>
        </w:rPr>
        <w:t>00mg/m</w:t>
      </w:r>
      <w:r w:rsidR="001C0703">
        <w:rPr>
          <w:rFonts w:ascii="Times New Roman" w:hAnsi="Times New Roman" w:cs="Times New Roman"/>
          <w:sz w:val="24"/>
          <w:szCs w:val="24"/>
        </w:rPr>
        <w:t>l</w:t>
      </w:r>
      <w:r w:rsidR="00DE2BA4" w:rsidRPr="00237A06">
        <w:rPr>
          <w:rFonts w:ascii="Times New Roman" w:hAnsi="Times New Roman" w:cs="Times New Roman" w:hint="eastAsia"/>
          <w:sz w:val="24"/>
          <w:szCs w:val="24"/>
        </w:rPr>
        <w:t xml:space="preserve"> may </w:t>
      </w:r>
      <w:r w:rsidR="00DE2BA4" w:rsidRPr="00237A06">
        <w:rPr>
          <w:rFonts w:ascii="Times New Roman" w:hAnsi="Times New Roman" w:cs="Times New Roman"/>
          <w:sz w:val="24"/>
          <w:szCs w:val="24"/>
        </w:rPr>
        <w:t>require longer periods of observation</w:t>
      </w:r>
      <w:r w:rsidR="001C0703">
        <w:rPr>
          <w:rFonts w:ascii="Times New Roman" w:hAnsi="Times New Roman" w:cs="Times New Roman"/>
          <w:sz w:val="24"/>
          <w:szCs w:val="24"/>
        </w:rPr>
        <w:t>,</w:t>
      </w:r>
      <w:r w:rsidR="00CB7D19" w:rsidRPr="00237A06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="00CB7D19" w:rsidRPr="00237A06">
        <w:rPr>
          <w:rFonts w:ascii="Times New Roman" w:hAnsi="Times New Roman" w:cs="Times New Roman"/>
          <w:sz w:val="24"/>
          <w:szCs w:val="24"/>
        </w:rPr>
        <w:t xml:space="preserve">he </w:t>
      </w:r>
      <w:r w:rsidR="00CB7D19" w:rsidRPr="00237A06">
        <w:rPr>
          <w:rFonts w:ascii="Times New Roman" w:hAnsi="Times New Roman" w:cs="Times New Roman" w:hint="eastAsia"/>
          <w:sz w:val="24"/>
          <w:szCs w:val="24"/>
        </w:rPr>
        <w:t xml:space="preserve">dose of </w:t>
      </w:r>
      <w:r w:rsidR="00CB7D19" w:rsidRPr="00237A06">
        <w:rPr>
          <w:rFonts w:ascii="Times New Roman" w:hAnsi="Times New Roman" w:cs="Times New Roman"/>
          <w:sz w:val="24"/>
          <w:szCs w:val="24"/>
        </w:rPr>
        <w:t xml:space="preserve">gavage </w:t>
      </w:r>
      <w:r w:rsidR="00CB7D19" w:rsidRPr="00237A06">
        <w:rPr>
          <w:rFonts w:ascii="Times New Roman" w:hAnsi="Times New Roman" w:cs="Times New Roman" w:hint="eastAsia"/>
          <w:sz w:val="24"/>
          <w:szCs w:val="24"/>
        </w:rPr>
        <w:t xml:space="preserve">administration </w:t>
      </w:r>
      <w:r w:rsidR="00CB7D19" w:rsidRPr="00237A06">
        <w:rPr>
          <w:rFonts w:ascii="Times New Roman" w:hAnsi="Times New Roman" w:cs="Times New Roman"/>
          <w:sz w:val="24"/>
          <w:szCs w:val="24"/>
        </w:rPr>
        <w:t>was adjusted to</w:t>
      </w:r>
      <w:r w:rsidR="00CB7D19" w:rsidRPr="00237A06">
        <w:rPr>
          <w:sz w:val="24"/>
          <w:szCs w:val="24"/>
        </w:rPr>
        <w:t xml:space="preserve"> </w:t>
      </w:r>
      <w:r w:rsidR="00DE2BA4" w:rsidRPr="00237A06">
        <w:rPr>
          <w:rFonts w:ascii="Times New Roman" w:hAnsi="Times New Roman" w:cs="Times New Roman"/>
          <w:sz w:val="24"/>
          <w:szCs w:val="24"/>
        </w:rPr>
        <w:t>slightly more than 200</w:t>
      </w:r>
      <w:r w:rsidR="00A174E6" w:rsidRPr="00237A06">
        <w:rPr>
          <w:rFonts w:ascii="Times New Roman" w:hAnsi="Times New Roman" w:cs="Times New Roman" w:hint="eastAsia"/>
          <w:sz w:val="24"/>
          <w:szCs w:val="24"/>
        </w:rPr>
        <w:t>mg/m</w:t>
      </w:r>
      <w:r w:rsidR="00A174E6" w:rsidRPr="00237A06">
        <w:rPr>
          <w:rFonts w:ascii="Times New Roman" w:hAnsi="Times New Roman" w:cs="Times New Roman"/>
          <w:sz w:val="24"/>
          <w:szCs w:val="24"/>
        </w:rPr>
        <w:t>l</w:t>
      </w:r>
      <w:r w:rsidR="00CB7D19" w:rsidRPr="00237A06">
        <w:rPr>
          <w:rFonts w:ascii="Times New Roman" w:hAnsi="Times New Roman" w:cs="Times New Roman" w:hint="eastAsia"/>
          <w:sz w:val="24"/>
          <w:szCs w:val="24"/>
        </w:rPr>
        <w:t>.</w:t>
      </w:r>
    </w:p>
    <w:p w14:paraId="1207A8AA" w14:textId="77777777" w:rsidR="007932F3" w:rsidRDefault="007932F3" w:rsidP="002E2581">
      <w:pPr>
        <w:rPr>
          <w:rFonts w:ascii="Times New Roman" w:hAnsi="Times New Roman" w:cs="Times New Roman"/>
          <w:sz w:val="24"/>
          <w:szCs w:val="24"/>
        </w:rPr>
      </w:pPr>
    </w:p>
    <w:p w14:paraId="4ADE40C6" w14:textId="77777777" w:rsidR="00BA3BE8" w:rsidRDefault="00BA3BE8" w:rsidP="002E25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:</w:t>
      </w:r>
    </w:p>
    <w:p w14:paraId="096E92E5" w14:textId="77F89131" w:rsidR="00941003" w:rsidRPr="008A5A35" w:rsidRDefault="00BA3BE8">
      <w:pPr>
        <w:rPr>
          <w:rFonts w:ascii="Times New Roman" w:hAnsi="Times New Roman" w:cs="Times New Roman"/>
          <w:b/>
          <w:sz w:val="24"/>
          <w:szCs w:val="24"/>
        </w:rPr>
      </w:pPr>
      <w:r w:rsidRPr="00BA3BE8">
        <w:rPr>
          <w:rFonts w:ascii="Times New Roman" w:hAnsi="Times New Roman" w:cs="Times New Roman"/>
          <w:sz w:val="24"/>
          <w:szCs w:val="24"/>
        </w:rPr>
        <w:t xml:space="preserve">Guo </w:t>
      </w:r>
      <w:proofErr w:type="spellStart"/>
      <w:proofErr w:type="gramStart"/>
      <w:r w:rsidRPr="00BA3BE8">
        <w:rPr>
          <w:rFonts w:ascii="Times New Roman" w:hAnsi="Times New Roman" w:cs="Times New Roman"/>
          <w:sz w:val="24"/>
          <w:szCs w:val="24"/>
        </w:rPr>
        <w:t>Yanjie,Yang</w:t>
      </w:r>
      <w:proofErr w:type="spellEnd"/>
      <w:proofErr w:type="gramEnd"/>
      <w:r w:rsidRPr="00BA3B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3BE8">
        <w:rPr>
          <w:rFonts w:ascii="Times New Roman" w:hAnsi="Times New Roman" w:cs="Times New Roman"/>
          <w:sz w:val="24"/>
          <w:szCs w:val="24"/>
        </w:rPr>
        <w:t>Xuefei,Qi</w:t>
      </w:r>
      <w:proofErr w:type="spellEnd"/>
      <w:r w:rsidRPr="00BA3B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3BE8">
        <w:rPr>
          <w:rFonts w:ascii="Times New Roman" w:hAnsi="Times New Roman" w:cs="Times New Roman"/>
          <w:sz w:val="24"/>
          <w:szCs w:val="24"/>
        </w:rPr>
        <w:t>Yane</w:t>
      </w:r>
      <w:proofErr w:type="spellEnd"/>
      <w:r w:rsidRPr="00BA3BE8">
        <w:rPr>
          <w:rFonts w:ascii="Times New Roman" w:hAnsi="Times New Roman" w:cs="Times New Roman"/>
          <w:sz w:val="24"/>
          <w:szCs w:val="24"/>
        </w:rPr>
        <w:t xml:space="preserve"> et al. Long-term use of ceftriaxone sodium induced changes in gut microbiota and immune system.[J] .Sci Rep, 2017, 7: 43035.</w:t>
      </w:r>
    </w:p>
    <w:sectPr w:rsidR="00941003" w:rsidRPr="008A5A35" w:rsidSect="00AF16F9">
      <w:headerReference w:type="even" r:id="rId7"/>
      <w:head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371429" w14:textId="77777777" w:rsidR="007C1F23" w:rsidRDefault="007C1F23" w:rsidP="001C0FBC">
      <w:r>
        <w:separator/>
      </w:r>
    </w:p>
  </w:endnote>
  <w:endnote w:type="continuationSeparator" w:id="0">
    <w:p w14:paraId="07E7F40A" w14:textId="77777777" w:rsidR="007C1F23" w:rsidRDefault="007C1F23" w:rsidP="001C0F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2F232A" w14:textId="77777777" w:rsidR="007C1F23" w:rsidRDefault="007C1F23" w:rsidP="001C0FBC">
      <w:r>
        <w:separator/>
      </w:r>
    </w:p>
  </w:footnote>
  <w:footnote w:type="continuationSeparator" w:id="0">
    <w:p w14:paraId="63790FF3" w14:textId="77777777" w:rsidR="007C1F23" w:rsidRDefault="007C1F23" w:rsidP="001C0F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D976BC" w14:textId="77777777" w:rsidR="00AF16F9" w:rsidRDefault="00AF16F9" w:rsidP="00AF16F9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79D2BE" w14:textId="77777777" w:rsidR="00AF16F9" w:rsidRDefault="00AF16F9" w:rsidP="00AF16F9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C0FBC"/>
    <w:rsid w:val="00000388"/>
    <w:rsid w:val="0001690D"/>
    <w:rsid w:val="00026575"/>
    <w:rsid w:val="000453DA"/>
    <w:rsid w:val="00051087"/>
    <w:rsid w:val="00052840"/>
    <w:rsid w:val="00061812"/>
    <w:rsid w:val="000904DB"/>
    <w:rsid w:val="000938A5"/>
    <w:rsid w:val="00097D8F"/>
    <w:rsid w:val="000A4301"/>
    <w:rsid w:val="000B43C4"/>
    <w:rsid w:val="000C4DBD"/>
    <w:rsid w:val="000C65AA"/>
    <w:rsid w:val="000C6BA8"/>
    <w:rsid w:val="000E04AF"/>
    <w:rsid w:val="000E6267"/>
    <w:rsid w:val="00102BAB"/>
    <w:rsid w:val="00102C2E"/>
    <w:rsid w:val="0011222D"/>
    <w:rsid w:val="001236C0"/>
    <w:rsid w:val="001401C0"/>
    <w:rsid w:val="001423E7"/>
    <w:rsid w:val="001809E6"/>
    <w:rsid w:val="00184C3B"/>
    <w:rsid w:val="00184EF6"/>
    <w:rsid w:val="0018636E"/>
    <w:rsid w:val="00192736"/>
    <w:rsid w:val="001A516D"/>
    <w:rsid w:val="001C0703"/>
    <w:rsid w:val="001C0FBC"/>
    <w:rsid w:val="001F1F6A"/>
    <w:rsid w:val="001F34E9"/>
    <w:rsid w:val="00207E35"/>
    <w:rsid w:val="00212B1A"/>
    <w:rsid w:val="00237A06"/>
    <w:rsid w:val="00251C81"/>
    <w:rsid w:val="00256546"/>
    <w:rsid w:val="002815B6"/>
    <w:rsid w:val="00291D37"/>
    <w:rsid w:val="002A013F"/>
    <w:rsid w:val="002A376F"/>
    <w:rsid w:val="002C365C"/>
    <w:rsid w:val="002E2581"/>
    <w:rsid w:val="00302C4B"/>
    <w:rsid w:val="00353A8E"/>
    <w:rsid w:val="00374DED"/>
    <w:rsid w:val="0038064B"/>
    <w:rsid w:val="003824FA"/>
    <w:rsid w:val="00383F54"/>
    <w:rsid w:val="00390159"/>
    <w:rsid w:val="003E61E9"/>
    <w:rsid w:val="003F0A48"/>
    <w:rsid w:val="0040384E"/>
    <w:rsid w:val="00422F1B"/>
    <w:rsid w:val="00430D8D"/>
    <w:rsid w:val="004330C7"/>
    <w:rsid w:val="00435270"/>
    <w:rsid w:val="00464A3E"/>
    <w:rsid w:val="00470F1A"/>
    <w:rsid w:val="004C55F9"/>
    <w:rsid w:val="004C73A2"/>
    <w:rsid w:val="004E75C4"/>
    <w:rsid w:val="004F5DF1"/>
    <w:rsid w:val="005007F1"/>
    <w:rsid w:val="00526B26"/>
    <w:rsid w:val="00526E5A"/>
    <w:rsid w:val="00540F32"/>
    <w:rsid w:val="00546F4F"/>
    <w:rsid w:val="0057016D"/>
    <w:rsid w:val="005850DA"/>
    <w:rsid w:val="00585702"/>
    <w:rsid w:val="005A2426"/>
    <w:rsid w:val="005B350C"/>
    <w:rsid w:val="005B7E57"/>
    <w:rsid w:val="005E16F7"/>
    <w:rsid w:val="005F1C6A"/>
    <w:rsid w:val="005F53D7"/>
    <w:rsid w:val="005F65B1"/>
    <w:rsid w:val="006603F4"/>
    <w:rsid w:val="00663917"/>
    <w:rsid w:val="00685A66"/>
    <w:rsid w:val="006943FA"/>
    <w:rsid w:val="006C37E4"/>
    <w:rsid w:val="006D0A85"/>
    <w:rsid w:val="006F174A"/>
    <w:rsid w:val="00700627"/>
    <w:rsid w:val="00702E3C"/>
    <w:rsid w:val="00714960"/>
    <w:rsid w:val="00721554"/>
    <w:rsid w:val="00721F8C"/>
    <w:rsid w:val="00722E6C"/>
    <w:rsid w:val="00740465"/>
    <w:rsid w:val="0075741E"/>
    <w:rsid w:val="007675AF"/>
    <w:rsid w:val="007726AF"/>
    <w:rsid w:val="007917CC"/>
    <w:rsid w:val="007932F3"/>
    <w:rsid w:val="00796B8A"/>
    <w:rsid w:val="007A548D"/>
    <w:rsid w:val="007B1814"/>
    <w:rsid w:val="007B4038"/>
    <w:rsid w:val="007C1F23"/>
    <w:rsid w:val="007C4B58"/>
    <w:rsid w:val="007D5154"/>
    <w:rsid w:val="007F4009"/>
    <w:rsid w:val="00807713"/>
    <w:rsid w:val="00815872"/>
    <w:rsid w:val="00835A7D"/>
    <w:rsid w:val="00836FEC"/>
    <w:rsid w:val="00864504"/>
    <w:rsid w:val="008A1088"/>
    <w:rsid w:val="008A5A35"/>
    <w:rsid w:val="008A6A47"/>
    <w:rsid w:val="008C1FAD"/>
    <w:rsid w:val="008D030C"/>
    <w:rsid w:val="008E504A"/>
    <w:rsid w:val="008E7A42"/>
    <w:rsid w:val="008F2743"/>
    <w:rsid w:val="0090616E"/>
    <w:rsid w:val="00910BC9"/>
    <w:rsid w:val="00941003"/>
    <w:rsid w:val="00954CA4"/>
    <w:rsid w:val="00960920"/>
    <w:rsid w:val="00971F57"/>
    <w:rsid w:val="00986732"/>
    <w:rsid w:val="009A0204"/>
    <w:rsid w:val="009D13BA"/>
    <w:rsid w:val="009D4061"/>
    <w:rsid w:val="009F1B95"/>
    <w:rsid w:val="00A174E6"/>
    <w:rsid w:val="00A21821"/>
    <w:rsid w:val="00A250C5"/>
    <w:rsid w:val="00A35A29"/>
    <w:rsid w:val="00A3749D"/>
    <w:rsid w:val="00A460FA"/>
    <w:rsid w:val="00A52023"/>
    <w:rsid w:val="00A55A3F"/>
    <w:rsid w:val="00A7026F"/>
    <w:rsid w:val="00A82009"/>
    <w:rsid w:val="00A9749A"/>
    <w:rsid w:val="00AA0B96"/>
    <w:rsid w:val="00AA191A"/>
    <w:rsid w:val="00AA4CB4"/>
    <w:rsid w:val="00AC7616"/>
    <w:rsid w:val="00AF16F9"/>
    <w:rsid w:val="00B038AE"/>
    <w:rsid w:val="00B04D2D"/>
    <w:rsid w:val="00B1155D"/>
    <w:rsid w:val="00B12CFD"/>
    <w:rsid w:val="00B17308"/>
    <w:rsid w:val="00B26DFF"/>
    <w:rsid w:val="00B36AB0"/>
    <w:rsid w:val="00B52C50"/>
    <w:rsid w:val="00B7208F"/>
    <w:rsid w:val="00B732A9"/>
    <w:rsid w:val="00B95990"/>
    <w:rsid w:val="00BA3BE8"/>
    <w:rsid w:val="00BD19F5"/>
    <w:rsid w:val="00BD430B"/>
    <w:rsid w:val="00BE3A7B"/>
    <w:rsid w:val="00BE5DC7"/>
    <w:rsid w:val="00BE706A"/>
    <w:rsid w:val="00C06BDD"/>
    <w:rsid w:val="00C45A72"/>
    <w:rsid w:val="00C46101"/>
    <w:rsid w:val="00C64B94"/>
    <w:rsid w:val="00C8786E"/>
    <w:rsid w:val="00C91A56"/>
    <w:rsid w:val="00CA5386"/>
    <w:rsid w:val="00CB7D19"/>
    <w:rsid w:val="00CD7963"/>
    <w:rsid w:val="00D10CB8"/>
    <w:rsid w:val="00D23B00"/>
    <w:rsid w:val="00D37866"/>
    <w:rsid w:val="00D42A11"/>
    <w:rsid w:val="00D67B9F"/>
    <w:rsid w:val="00D93498"/>
    <w:rsid w:val="00DC3F75"/>
    <w:rsid w:val="00DE2BA4"/>
    <w:rsid w:val="00DE565D"/>
    <w:rsid w:val="00DE6667"/>
    <w:rsid w:val="00DF2ED4"/>
    <w:rsid w:val="00DF3957"/>
    <w:rsid w:val="00DF66DA"/>
    <w:rsid w:val="00E12E6E"/>
    <w:rsid w:val="00E272F6"/>
    <w:rsid w:val="00E72193"/>
    <w:rsid w:val="00E7614C"/>
    <w:rsid w:val="00EA0EC7"/>
    <w:rsid w:val="00EA39D7"/>
    <w:rsid w:val="00EB1155"/>
    <w:rsid w:val="00EC2F7E"/>
    <w:rsid w:val="00EC654F"/>
    <w:rsid w:val="00EC7BB8"/>
    <w:rsid w:val="00EE759F"/>
    <w:rsid w:val="00EF5D01"/>
    <w:rsid w:val="00F017F9"/>
    <w:rsid w:val="00F12E59"/>
    <w:rsid w:val="00F14B4B"/>
    <w:rsid w:val="00F2749B"/>
    <w:rsid w:val="00F514A1"/>
    <w:rsid w:val="00F663DB"/>
    <w:rsid w:val="00F766A8"/>
    <w:rsid w:val="00F84A61"/>
    <w:rsid w:val="00FA1CEA"/>
    <w:rsid w:val="00FA59E4"/>
    <w:rsid w:val="00FD4C1E"/>
    <w:rsid w:val="00FF2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C6ABAAA"/>
  <w15:docId w15:val="{111AB8DF-8DF8-464B-9EAF-56FF97954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0F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0F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0F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0FBC"/>
    <w:rPr>
      <w:sz w:val="18"/>
      <w:szCs w:val="18"/>
    </w:rPr>
  </w:style>
  <w:style w:type="table" w:styleId="TableGrid">
    <w:name w:val="Table Grid"/>
    <w:basedOn w:val="TableNormal"/>
    <w:uiPriority w:val="59"/>
    <w:rsid w:val="007404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55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5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CD3B48-80A8-46FC-B3C8-C695624DAC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1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Naimeng Liu</cp:lastModifiedBy>
  <cp:revision>301</cp:revision>
  <dcterms:created xsi:type="dcterms:W3CDTF">2020-04-02T06:13:00Z</dcterms:created>
  <dcterms:modified xsi:type="dcterms:W3CDTF">2020-06-11T10:59:00Z</dcterms:modified>
</cp:coreProperties>
</file>